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47"/>
        <w:gridCol w:w="1058"/>
        <w:gridCol w:w="1089"/>
        <w:gridCol w:w="992"/>
        <w:gridCol w:w="1134"/>
        <w:gridCol w:w="992"/>
        <w:gridCol w:w="1134"/>
      </w:tblGrid>
      <w:tr w:rsidR="00A220C3" w:rsidRPr="0035040A" w:rsidTr="00CD24A4">
        <w:tc>
          <w:tcPr>
            <w:tcW w:w="80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20C3" w:rsidRPr="00553B38" w:rsidRDefault="00553B38" w:rsidP="0035040A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Supplementary Table 4</w:t>
            </w:r>
            <w:r w:rsidR="00CD24A4" w:rsidRPr="00553B3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. </w:t>
            </w:r>
            <w:r w:rsidR="00CD24A4" w:rsidRPr="0035040A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Dedupe redundancy analysis with </w:t>
            </w:r>
            <w:r w:rsidR="003D5728" w:rsidRPr="0035040A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nucleotide</w:t>
            </w:r>
            <w:r w:rsidR="00CD24A4" w:rsidRPr="0035040A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sequences.</w:t>
            </w:r>
            <w:r w:rsidR="0035040A" w:rsidRPr="0035040A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 </w:t>
            </w:r>
            <w:r w:rsidR="0035040A" w:rsidRPr="0035040A">
              <w:rPr>
                <w:rFonts w:ascii="Calibri" w:hAnsi="Calibri" w:cs="Calibri"/>
                <w:sz w:val="22"/>
                <w:szCs w:val="22"/>
                <w:lang w:val="en-US"/>
              </w:rPr>
              <w:t>Analysis was performed over the nucleotide sequences of the final set of active transcripts retrieved from RNA-seq transcriptome analysis.</w:t>
            </w:r>
          </w:p>
        </w:tc>
      </w:tr>
      <w:tr w:rsidR="00A220C3" w:rsidRPr="00CD24A4" w:rsidTr="00CD24A4"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20C3" w:rsidRPr="00553B38" w:rsidRDefault="00A220C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20C3" w:rsidRPr="00CD24A4" w:rsidRDefault="00A220C3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98% threshol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20C3" w:rsidRPr="00CD24A4" w:rsidRDefault="00A220C3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95% threshol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20C3" w:rsidRPr="00CD24A4" w:rsidRDefault="00A220C3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90% threshold</w:t>
            </w:r>
          </w:p>
        </w:tc>
      </w:tr>
      <w:tr w:rsidR="00EB02BD" w:rsidRPr="00CD24A4" w:rsidTr="00CD24A4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Input</w:t>
            </w:r>
            <w:r w:rsidR="00CD24A4" w:rsidRPr="00CD24A4">
              <w:rPr>
                <w:rFonts w:ascii="Calibri" w:hAnsi="Calibri" w:cs="Calibri"/>
                <w:b/>
                <w:sz w:val="22"/>
                <w:szCs w:val="22"/>
              </w:rPr>
              <w:t xml:space="preserve"> protein sequen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24A4">
              <w:rPr>
                <w:rFonts w:ascii="Calibri" w:hAnsi="Calibri" w:cs="Calibri"/>
                <w:sz w:val="22"/>
                <w:szCs w:val="22"/>
              </w:rPr>
              <w:t>54,4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24A4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24A4">
              <w:rPr>
                <w:rFonts w:ascii="Calibri" w:hAnsi="Calibri" w:cs="Calibri"/>
                <w:sz w:val="22"/>
                <w:szCs w:val="22"/>
              </w:rPr>
              <w:t>54,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24A4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24A4">
              <w:rPr>
                <w:rFonts w:ascii="Calibri" w:hAnsi="Calibri" w:cs="Calibri"/>
                <w:sz w:val="22"/>
                <w:szCs w:val="22"/>
              </w:rPr>
              <w:t>54,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D24A4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EB02BD" w:rsidRPr="00CD24A4" w:rsidTr="00CD24A4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Duplicat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%</w:t>
            </w:r>
          </w:p>
        </w:tc>
      </w:tr>
      <w:tr w:rsidR="00EB02BD" w:rsidRPr="00CD24A4" w:rsidTr="00CD24A4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EB02BD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Containmen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8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,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3%</w:t>
            </w:r>
          </w:p>
        </w:tc>
      </w:tr>
      <w:tr w:rsidR="00EB02BD" w:rsidRPr="00CD24A4" w:rsidTr="00CD24A4"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CD24A4" w:rsidP="00CD24A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D24A4">
              <w:rPr>
                <w:rFonts w:ascii="Calibri" w:hAnsi="Calibri" w:cs="Calibri"/>
                <w:b/>
                <w:sz w:val="22"/>
                <w:szCs w:val="22"/>
              </w:rPr>
              <w:t>Cluste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,0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.6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,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3.9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,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2BD" w:rsidRPr="00CD24A4" w:rsidRDefault="003D5728" w:rsidP="00CD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.16%</w:t>
            </w:r>
          </w:p>
        </w:tc>
      </w:tr>
    </w:tbl>
    <w:p w:rsidR="00640933" w:rsidRPr="00553B38" w:rsidRDefault="00640933">
      <w:pPr>
        <w:rPr>
          <w:lang w:val="en-US"/>
        </w:rPr>
      </w:pPr>
      <w:bookmarkStart w:id="0" w:name="_GoBack"/>
      <w:bookmarkEnd w:id="0"/>
    </w:p>
    <w:sectPr w:rsidR="00640933" w:rsidRPr="00553B38" w:rsidSect="006409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0C3"/>
    <w:rsid w:val="0035040A"/>
    <w:rsid w:val="003D5728"/>
    <w:rsid w:val="00553B38"/>
    <w:rsid w:val="00625C98"/>
    <w:rsid w:val="00640933"/>
    <w:rsid w:val="00A220C3"/>
    <w:rsid w:val="00CD24A4"/>
    <w:rsid w:val="00EB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2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D24A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24A4"/>
    <w:rPr>
      <w:rFonts w:ascii="Segoe UI" w:hAnsi="Segoe UI" w:cs="Segoe UI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2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D24A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24A4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lorens</dc:creator>
  <cp:keywords/>
  <dc:description/>
  <cp:lastModifiedBy>CALDUCH</cp:lastModifiedBy>
  <cp:revision>6</cp:revision>
  <dcterms:created xsi:type="dcterms:W3CDTF">2018-07-09T09:37:00Z</dcterms:created>
  <dcterms:modified xsi:type="dcterms:W3CDTF">2019-09-16T08:55:00Z</dcterms:modified>
</cp:coreProperties>
</file>